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700"/>
        <w:bidiVisual/>
        <w:tblW w:w="8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1"/>
      </w:tblGrid>
      <w:tr w:rsidR="00510C29" w14:paraId="0E545DFD" w14:textId="77777777" w:rsidTr="003F3E69">
        <w:trPr>
          <w:trHeight w:val="288"/>
        </w:trPr>
        <w:tc>
          <w:tcPr>
            <w:tcW w:w="8881" w:type="dxa"/>
          </w:tcPr>
          <w:p w14:paraId="03F9698C" w14:textId="69551884" w:rsidR="00510C29" w:rsidRPr="003F3E69" w:rsidRDefault="003F3E69" w:rsidP="00D3440B">
            <w:pPr>
              <w:bidi w:val="0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</w:rPr>
            </w:pPr>
            <w:r w:rsidRPr="003F3E6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uestion</w:t>
            </w:r>
          </w:p>
        </w:tc>
      </w:tr>
      <w:tr w:rsidR="00510C29" w14:paraId="24ACFC02" w14:textId="77777777" w:rsidTr="003F3E69">
        <w:trPr>
          <w:trHeight w:val="288"/>
        </w:trPr>
        <w:tc>
          <w:tcPr>
            <w:tcW w:w="8881" w:type="dxa"/>
          </w:tcPr>
          <w:p w14:paraId="55A65B25" w14:textId="47F3F15D" w:rsidR="00510C29" w:rsidRPr="00F7557C" w:rsidRDefault="00510C29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>1. Have the results of your operation affected the things you can do?</w:t>
            </w:r>
          </w:p>
        </w:tc>
      </w:tr>
      <w:tr w:rsidR="00510C29" w14:paraId="29F83EB1" w14:textId="77777777" w:rsidTr="003F3E69">
        <w:trPr>
          <w:trHeight w:val="288"/>
        </w:trPr>
        <w:tc>
          <w:tcPr>
            <w:tcW w:w="8881" w:type="dxa"/>
          </w:tcPr>
          <w:p w14:paraId="1B4C951F" w14:textId="747F4AA2" w:rsidR="00510C29" w:rsidRPr="00F7557C" w:rsidRDefault="00510C29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>2. Have the results of your operation made your overall life better or worse?</w:t>
            </w:r>
          </w:p>
        </w:tc>
      </w:tr>
      <w:tr w:rsidR="00510C29" w14:paraId="01110B04" w14:textId="77777777" w:rsidTr="003F3E69">
        <w:trPr>
          <w:trHeight w:val="288"/>
        </w:trPr>
        <w:tc>
          <w:tcPr>
            <w:tcW w:w="8881" w:type="dxa"/>
          </w:tcPr>
          <w:p w14:paraId="3389E0BF" w14:textId="525F1E7D" w:rsidR="00510C29" w:rsidRPr="00F7557C" w:rsidRDefault="00510C29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3. Since your operation have you felt </w:t>
            </w:r>
            <w:proofErr w:type="gramStart"/>
            <w:r w:rsidRPr="00F7557C">
              <w:rPr>
                <w:rFonts w:asciiTheme="majorBidi" w:hAnsiTheme="majorBidi" w:cstheme="majorBidi"/>
                <w:sz w:val="16"/>
                <w:szCs w:val="16"/>
              </w:rPr>
              <w:t>more or less optimistic</w:t>
            </w:r>
            <w:proofErr w:type="gramEnd"/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 about the future?</w:t>
            </w:r>
          </w:p>
        </w:tc>
      </w:tr>
      <w:tr w:rsidR="00BF20A8" w14:paraId="5946106F" w14:textId="77777777" w:rsidTr="003F3E69">
        <w:trPr>
          <w:trHeight w:val="288"/>
        </w:trPr>
        <w:tc>
          <w:tcPr>
            <w:tcW w:w="8881" w:type="dxa"/>
          </w:tcPr>
          <w:p w14:paraId="1C11285C" w14:textId="417FF935" w:rsidR="00BF20A8" w:rsidRPr="00F7557C" w:rsidRDefault="00E528E9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  <w:rtl/>
              </w:rPr>
              <w:t>4</w:t>
            </w: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. Since your operation do you feel </w:t>
            </w:r>
            <w:proofErr w:type="gramStart"/>
            <w:r w:rsidRPr="00F7557C">
              <w:rPr>
                <w:rFonts w:asciiTheme="majorBidi" w:hAnsiTheme="majorBidi" w:cstheme="majorBidi"/>
                <w:sz w:val="16"/>
                <w:szCs w:val="16"/>
              </w:rPr>
              <w:t>more or less embarrassed</w:t>
            </w:r>
            <w:proofErr w:type="gramEnd"/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 when with a group of people?</w:t>
            </w:r>
          </w:p>
        </w:tc>
      </w:tr>
      <w:tr w:rsidR="00510C29" w14:paraId="0CBDAE92" w14:textId="77777777" w:rsidTr="003F3E69">
        <w:trPr>
          <w:trHeight w:val="288"/>
        </w:trPr>
        <w:tc>
          <w:tcPr>
            <w:tcW w:w="8881" w:type="dxa"/>
          </w:tcPr>
          <w:p w14:paraId="05E04BB5" w14:textId="5020E227" w:rsidR="00510C29" w:rsidRPr="00F7557C" w:rsidRDefault="00E27680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>5.</w:t>
            </w:r>
            <w:r w:rsidR="00510C29"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 Since your operation do you have </w:t>
            </w:r>
            <w:proofErr w:type="gramStart"/>
            <w:r w:rsidR="00510C29" w:rsidRPr="00F7557C">
              <w:rPr>
                <w:rFonts w:asciiTheme="majorBidi" w:hAnsiTheme="majorBidi" w:cstheme="majorBidi"/>
                <w:sz w:val="16"/>
                <w:szCs w:val="16"/>
              </w:rPr>
              <w:t>more or less self-confidence</w:t>
            </w:r>
            <w:proofErr w:type="gramEnd"/>
            <w:r w:rsidR="00510C29" w:rsidRPr="00F7557C">
              <w:rPr>
                <w:rFonts w:asciiTheme="majorBidi" w:hAnsiTheme="majorBidi" w:cstheme="majorBidi"/>
                <w:sz w:val="16"/>
                <w:szCs w:val="16"/>
              </w:rPr>
              <w:t>?</w:t>
            </w:r>
          </w:p>
        </w:tc>
      </w:tr>
      <w:tr w:rsidR="00412569" w14:paraId="3C26A273" w14:textId="77777777" w:rsidTr="003F3E69">
        <w:trPr>
          <w:trHeight w:val="288"/>
        </w:trPr>
        <w:tc>
          <w:tcPr>
            <w:tcW w:w="8881" w:type="dxa"/>
          </w:tcPr>
          <w:p w14:paraId="797C99D6" w14:textId="09248F88" w:rsidR="00412569" w:rsidRPr="00F7557C" w:rsidRDefault="00E27680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>6. Since your operation have you found it easier or harder to deal with company?</w:t>
            </w:r>
          </w:p>
        </w:tc>
      </w:tr>
      <w:tr w:rsidR="0054313A" w14:paraId="4BFED670" w14:textId="77777777" w:rsidTr="003F3E69">
        <w:trPr>
          <w:trHeight w:val="288"/>
        </w:trPr>
        <w:tc>
          <w:tcPr>
            <w:tcW w:w="8881" w:type="dxa"/>
          </w:tcPr>
          <w:p w14:paraId="6FD4A65B" w14:textId="32538166" w:rsidR="0054313A" w:rsidRPr="00F7557C" w:rsidRDefault="0054313A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7. </w:t>
            </w:r>
            <w:r w:rsidR="006256F7"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Since your operation have you been to your doctor, or any reason, </w:t>
            </w:r>
            <w:proofErr w:type="gramStart"/>
            <w:r w:rsidR="006256F7" w:rsidRPr="00F7557C">
              <w:rPr>
                <w:rFonts w:asciiTheme="majorBidi" w:hAnsiTheme="majorBidi" w:cstheme="majorBidi"/>
                <w:sz w:val="16"/>
                <w:szCs w:val="16"/>
              </w:rPr>
              <w:t>more or less often</w:t>
            </w:r>
            <w:proofErr w:type="gramEnd"/>
            <w:r w:rsidR="006256F7" w:rsidRPr="00F7557C">
              <w:rPr>
                <w:rFonts w:asciiTheme="majorBidi" w:hAnsiTheme="majorBidi" w:cstheme="majorBidi"/>
                <w:sz w:val="16"/>
                <w:szCs w:val="16"/>
              </w:rPr>
              <w:t>?</w:t>
            </w:r>
          </w:p>
        </w:tc>
      </w:tr>
      <w:tr w:rsidR="006E10C8" w14:paraId="2E033C15" w14:textId="77777777" w:rsidTr="003F3E69">
        <w:trPr>
          <w:trHeight w:val="288"/>
        </w:trPr>
        <w:tc>
          <w:tcPr>
            <w:tcW w:w="8881" w:type="dxa"/>
          </w:tcPr>
          <w:p w14:paraId="76DA412C" w14:textId="2B258B0D" w:rsidR="006E10C8" w:rsidRPr="00F7557C" w:rsidRDefault="006E10C8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8. Since your operation do you feel </w:t>
            </w:r>
            <w:proofErr w:type="gramStart"/>
            <w:r w:rsidRPr="00F7557C">
              <w:rPr>
                <w:rFonts w:asciiTheme="majorBidi" w:hAnsiTheme="majorBidi" w:cstheme="majorBidi"/>
                <w:sz w:val="16"/>
                <w:szCs w:val="16"/>
              </w:rPr>
              <w:t>more or less confident</w:t>
            </w:r>
            <w:proofErr w:type="gramEnd"/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 about job opportunities?</w:t>
            </w:r>
          </w:p>
        </w:tc>
      </w:tr>
      <w:tr w:rsidR="00C66E52" w14:paraId="33D19596" w14:textId="77777777" w:rsidTr="003F3E69">
        <w:trPr>
          <w:trHeight w:val="288"/>
        </w:trPr>
        <w:tc>
          <w:tcPr>
            <w:tcW w:w="8881" w:type="dxa"/>
          </w:tcPr>
          <w:p w14:paraId="5E4C6528" w14:textId="4DE87FB4" w:rsidR="00C66E52" w:rsidRPr="00F7557C" w:rsidRDefault="00C66E52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9. Since your operation do you feel </w:t>
            </w:r>
            <w:proofErr w:type="gramStart"/>
            <w:r w:rsidRPr="00F7557C">
              <w:rPr>
                <w:rFonts w:asciiTheme="majorBidi" w:hAnsiTheme="majorBidi" w:cstheme="majorBidi"/>
                <w:sz w:val="16"/>
                <w:szCs w:val="16"/>
              </w:rPr>
              <w:t>more or less self-conscious</w:t>
            </w:r>
            <w:proofErr w:type="gramEnd"/>
            <w:r w:rsidRPr="00F7557C">
              <w:rPr>
                <w:rFonts w:asciiTheme="majorBidi" w:hAnsiTheme="majorBidi" w:cstheme="majorBidi"/>
                <w:sz w:val="16"/>
                <w:szCs w:val="16"/>
              </w:rPr>
              <w:t>?</w:t>
            </w:r>
          </w:p>
        </w:tc>
      </w:tr>
      <w:tr w:rsidR="00771F9D" w14:paraId="18AAF635" w14:textId="77777777" w:rsidTr="003F3E69">
        <w:trPr>
          <w:trHeight w:val="288"/>
        </w:trPr>
        <w:tc>
          <w:tcPr>
            <w:tcW w:w="8881" w:type="dxa"/>
          </w:tcPr>
          <w:p w14:paraId="03957B61" w14:textId="6C479237" w:rsidR="00771F9D" w:rsidRPr="00F7557C" w:rsidRDefault="00771F9D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>10. Since your operation are there more or fewer people who really care about you?</w:t>
            </w:r>
          </w:p>
        </w:tc>
      </w:tr>
      <w:tr w:rsidR="00771AFB" w14:paraId="710F4E6B" w14:textId="77777777" w:rsidTr="003F3E69">
        <w:trPr>
          <w:trHeight w:val="288"/>
        </w:trPr>
        <w:tc>
          <w:tcPr>
            <w:tcW w:w="8881" w:type="dxa"/>
          </w:tcPr>
          <w:p w14:paraId="30F98FD3" w14:textId="4D9F246A" w:rsidR="00771AFB" w:rsidRPr="00F7557C" w:rsidRDefault="00771AFB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11. Since you had the operation, do you catch colds or infections </w:t>
            </w:r>
            <w:proofErr w:type="gramStart"/>
            <w:r w:rsidRPr="00F7557C">
              <w:rPr>
                <w:rFonts w:asciiTheme="majorBidi" w:hAnsiTheme="majorBidi" w:cstheme="majorBidi"/>
                <w:sz w:val="16"/>
                <w:szCs w:val="16"/>
              </w:rPr>
              <w:t>more or less often</w:t>
            </w:r>
            <w:proofErr w:type="gramEnd"/>
            <w:r w:rsidRPr="00F7557C">
              <w:rPr>
                <w:rFonts w:asciiTheme="majorBidi" w:hAnsiTheme="majorBidi" w:cstheme="majorBidi"/>
                <w:sz w:val="16"/>
                <w:szCs w:val="16"/>
              </w:rPr>
              <w:t>?</w:t>
            </w:r>
          </w:p>
        </w:tc>
      </w:tr>
      <w:tr w:rsidR="00771AFB" w14:paraId="3248A83E" w14:textId="77777777" w:rsidTr="003F3E69">
        <w:trPr>
          <w:trHeight w:val="288"/>
        </w:trPr>
        <w:tc>
          <w:tcPr>
            <w:tcW w:w="8881" w:type="dxa"/>
          </w:tcPr>
          <w:p w14:paraId="228A64C5" w14:textId="562B51E7" w:rsidR="00771AFB" w:rsidRPr="00F7557C" w:rsidRDefault="005F2625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12. Since your operation have you had to take </w:t>
            </w:r>
            <w:proofErr w:type="gramStart"/>
            <w:r w:rsidRPr="00F7557C">
              <w:rPr>
                <w:rFonts w:asciiTheme="majorBidi" w:hAnsiTheme="majorBidi" w:cstheme="majorBidi"/>
                <w:sz w:val="16"/>
                <w:szCs w:val="16"/>
              </w:rPr>
              <w:t>more or less medicine</w:t>
            </w:r>
            <w:proofErr w:type="gramEnd"/>
            <w:r w:rsidRPr="00F7557C">
              <w:rPr>
                <w:rFonts w:asciiTheme="majorBidi" w:hAnsiTheme="majorBidi" w:cstheme="majorBidi"/>
                <w:sz w:val="16"/>
                <w:szCs w:val="16"/>
              </w:rPr>
              <w:t>, for any reason?</w:t>
            </w:r>
          </w:p>
        </w:tc>
      </w:tr>
      <w:tr w:rsidR="00771AFB" w14:paraId="0F47F860" w14:textId="77777777" w:rsidTr="003F3E69">
        <w:trPr>
          <w:trHeight w:val="288"/>
        </w:trPr>
        <w:tc>
          <w:tcPr>
            <w:tcW w:w="8881" w:type="dxa"/>
          </w:tcPr>
          <w:p w14:paraId="63DEC4CD" w14:textId="35954229" w:rsidR="00771AFB" w:rsidRPr="00F7557C" w:rsidRDefault="00A955FB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="00771AFB" w:rsidRPr="00F7557C">
              <w:rPr>
                <w:rFonts w:asciiTheme="majorBidi" w:hAnsiTheme="majorBidi" w:cstheme="majorBidi"/>
                <w:sz w:val="16"/>
                <w:szCs w:val="16"/>
              </w:rPr>
              <w:t>. Since your operation do you feel better or worse about yourself?</w:t>
            </w:r>
          </w:p>
        </w:tc>
      </w:tr>
      <w:tr w:rsidR="00771AFB" w14:paraId="05312EDB" w14:textId="77777777" w:rsidTr="003F3E69">
        <w:trPr>
          <w:trHeight w:val="288"/>
        </w:trPr>
        <w:tc>
          <w:tcPr>
            <w:tcW w:w="8881" w:type="dxa"/>
          </w:tcPr>
          <w:p w14:paraId="6BED2F01" w14:textId="36C4F514" w:rsidR="00771AFB" w:rsidRPr="00F7557C" w:rsidRDefault="002F248C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14. Since your operation do you feel you have </w:t>
            </w:r>
            <w:proofErr w:type="gramStart"/>
            <w:r w:rsidRPr="00F7557C">
              <w:rPr>
                <w:rFonts w:asciiTheme="majorBidi" w:hAnsiTheme="majorBidi" w:cstheme="majorBidi"/>
                <w:sz w:val="16"/>
                <w:szCs w:val="16"/>
              </w:rPr>
              <w:t>more or less support</w:t>
            </w:r>
            <w:proofErr w:type="gramEnd"/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 from your family?</w:t>
            </w:r>
          </w:p>
        </w:tc>
      </w:tr>
      <w:tr w:rsidR="002F248C" w14:paraId="61B956C5" w14:textId="77777777" w:rsidTr="003F3E69">
        <w:trPr>
          <w:trHeight w:val="288"/>
        </w:trPr>
        <w:tc>
          <w:tcPr>
            <w:tcW w:w="8881" w:type="dxa"/>
          </w:tcPr>
          <w:p w14:paraId="521A9B01" w14:textId="40070E83" w:rsidR="002F248C" w:rsidRPr="00F7557C" w:rsidRDefault="002F248C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15. Since your operation do you feel you have </w:t>
            </w:r>
            <w:proofErr w:type="gramStart"/>
            <w:r w:rsidRPr="00F7557C">
              <w:rPr>
                <w:rFonts w:asciiTheme="majorBidi" w:hAnsiTheme="majorBidi" w:cstheme="majorBidi"/>
                <w:sz w:val="16"/>
                <w:szCs w:val="16"/>
              </w:rPr>
              <w:t>more or less support</w:t>
            </w:r>
            <w:proofErr w:type="gramEnd"/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 from your friends?</w:t>
            </w:r>
          </w:p>
        </w:tc>
      </w:tr>
      <w:tr w:rsidR="00E84791" w14:paraId="452011A7" w14:textId="77777777" w:rsidTr="003F3E69">
        <w:trPr>
          <w:trHeight w:val="288"/>
        </w:trPr>
        <w:tc>
          <w:tcPr>
            <w:tcW w:w="8881" w:type="dxa"/>
          </w:tcPr>
          <w:p w14:paraId="595DB72E" w14:textId="01784603" w:rsidR="00E84791" w:rsidRPr="00F7557C" w:rsidRDefault="00E84791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16. Since your operation have you </w:t>
            </w:r>
            <w:proofErr w:type="gramStart"/>
            <w:r w:rsidRPr="00F7557C">
              <w:rPr>
                <w:rFonts w:asciiTheme="majorBidi" w:hAnsiTheme="majorBidi" w:cstheme="majorBidi"/>
                <w:sz w:val="16"/>
                <w:szCs w:val="16"/>
              </w:rPr>
              <w:t>been more or less</w:t>
            </w:r>
            <w:proofErr w:type="gramEnd"/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 inconvenienced by your other health problems?</w:t>
            </w:r>
          </w:p>
        </w:tc>
      </w:tr>
      <w:tr w:rsidR="00216517" w14:paraId="53E283E4" w14:textId="77777777" w:rsidTr="003F3E69">
        <w:trPr>
          <w:trHeight w:val="288"/>
        </w:trPr>
        <w:tc>
          <w:tcPr>
            <w:tcW w:w="8881" w:type="dxa"/>
          </w:tcPr>
          <w:p w14:paraId="649CA563" w14:textId="7F3F9E7D" w:rsidR="00216517" w:rsidRPr="00F7557C" w:rsidRDefault="00216517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10181" w:rsidRPr="00F7557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F7557C">
              <w:rPr>
                <w:rFonts w:asciiTheme="majorBidi" w:hAnsiTheme="majorBidi" w:cstheme="majorBidi"/>
                <w:sz w:val="16"/>
                <w:szCs w:val="16"/>
              </w:rPr>
              <w:t>. Since your operation have you been able to participate in more or fewer social situations?</w:t>
            </w:r>
          </w:p>
        </w:tc>
      </w:tr>
      <w:tr w:rsidR="00216517" w14:paraId="14A65542" w14:textId="77777777" w:rsidTr="003F3E69">
        <w:trPr>
          <w:trHeight w:val="288"/>
        </w:trPr>
        <w:tc>
          <w:tcPr>
            <w:tcW w:w="8881" w:type="dxa"/>
          </w:tcPr>
          <w:p w14:paraId="6D9003CF" w14:textId="6CC7440F" w:rsidR="00216517" w:rsidRPr="00F7557C" w:rsidRDefault="00216517" w:rsidP="00D3440B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F7557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10181" w:rsidRPr="00F7557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. Since your operation have you </w:t>
            </w:r>
            <w:proofErr w:type="gramStart"/>
            <w:r w:rsidRPr="00F7557C">
              <w:rPr>
                <w:rFonts w:asciiTheme="majorBidi" w:hAnsiTheme="majorBidi" w:cstheme="majorBidi"/>
                <w:sz w:val="16"/>
                <w:szCs w:val="16"/>
              </w:rPr>
              <w:t>been more or less</w:t>
            </w:r>
            <w:proofErr w:type="gramEnd"/>
            <w:r w:rsidRPr="00F7557C">
              <w:rPr>
                <w:rFonts w:asciiTheme="majorBidi" w:hAnsiTheme="majorBidi" w:cstheme="majorBidi"/>
                <w:sz w:val="16"/>
                <w:szCs w:val="16"/>
              </w:rPr>
              <w:t xml:space="preserve"> inclined to withdraw from social situations?</w:t>
            </w:r>
          </w:p>
        </w:tc>
      </w:tr>
      <w:tr w:rsidR="00C765EC" w14:paraId="36C9B797" w14:textId="77777777" w:rsidTr="003F3E69">
        <w:trPr>
          <w:trHeight w:val="288"/>
        </w:trPr>
        <w:tc>
          <w:tcPr>
            <w:tcW w:w="8881" w:type="dxa"/>
          </w:tcPr>
          <w:p w14:paraId="1CD8733D" w14:textId="77777777" w:rsidR="00C765EC" w:rsidRPr="00F7557C" w:rsidRDefault="00C765EC" w:rsidP="00C765EC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765EC" w14:paraId="1AAA0075" w14:textId="77777777" w:rsidTr="003F3E69">
        <w:trPr>
          <w:trHeight w:val="288"/>
        </w:trPr>
        <w:tc>
          <w:tcPr>
            <w:tcW w:w="8881" w:type="dxa"/>
          </w:tcPr>
          <w:p w14:paraId="0A67DB02" w14:textId="77777777" w:rsidR="00C765EC" w:rsidRPr="00C765EC" w:rsidRDefault="00C765EC" w:rsidP="00C765EC">
            <w:pPr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765EC">
              <w:rPr>
                <w:rFonts w:asciiTheme="majorBidi" w:hAnsiTheme="majorBidi" w:cstheme="majorBidi"/>
                <w:sz w:val="18"/>
                <w:szCs w:val="18"/>
              </w:rPr>
              <w:t>Questions were answered on a 5-point Likert scale:</w:t>
            </w:r>
          </w:p>
          <w:p w14:paraId="4D499DD8" w14:textId="77777777" w:rsidR="00C765EC" w:rsidRPr="00C765EC" w:rsidRDefault="00C765EC" w:rsidP="00C765EC">
            <w:pPr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765EC">
              <w:rPr>
                <w:rFonts w:asciiTheme="majorBidi" w:hAnsiTheme="majorBidi" w:cstheme="majorBidi"/>
                <w:sz w:val="18"/>
                <w:szCs w:val="18"/>
              </w:rPr>
              <w:t>1 = Much worse</w:t>
            </w:r>
          </w:p>
          <w:p w14:paraId="1C39584B" w14:textId="77777777" w:rsidR="00C765EC" w:rsidRPr="00C765EC" w:rsidRDefault="00C765EC" w:rsidP="00C765EC">
            <w:pPr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765EC">
              <w:rPr>
                <w:rFonts w:asciiTheme="majorBidi" w:hAnsiTheme="majorBidi" w:cstheme="majorBidi"/>
                <w:sz w:val="18"/>
                <w:szCs w:val="18"/>
              </w:rPr>
              <w:t>2 = A little or somewhat worse</w:t>
            </w:r>
          </w:p>
          <w:p w14:paraId="5EFD05B8" w14:textId="77777777" w:rsidR="00C765EC" w:rsidRPr="00C765EC" w:rsidRDefault="00C765EC" w:rsidP="00C765EC">
            <w:pPr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765EC">
              <w:rPr>
                <w:rFonts w:asciiTheme="majorBidi" w:hAnsiTheme="majorBidi" w:cstheme="majorBidi"/>
                <w:sz w:val="18"/>
                <w:szCs w:val="18"/>
              </w:rPr>
              <w:t>3 = No change</w:t>
            </w:r>
          </w:p>
          <w:p w14:paraId="2BD140D5" w14:textId="77777777" w:rsidR="00C765EC" w:rsidRPr="00C765EC" w:rsidRDefault="00C765EC" w:rsidP="00C765EC">
            <w:pPr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765EC">
              <w:rPr>
                <w:rFonts w:asciiTheme="majorBidi" w:hAnsiTheme="majorBidi" w:cstheme="majorBidi"/>
                <w:sz w:val="18"/>
                <w:szCs w:val="18"/>
              </w:rPr>
              <w:t>4 = A little or somewhat better</w:t>
            </w:r>
          </w:p>
          <w:p w14:paraId="15B0EED1" w14:textId="77777777" w:rsidR="00C765EC" w:rsidRPr="00C765EC" w:rsidRDefault="00C765EC" w:rsidP="00C765EC">
            <w:pPr>
              <w:bidi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765EC">
              <w:rPr>
                <w:rFonts w:asciiTheme="majorBidi" w:hAnsiTheme="majorBidi" w:cstheme="majorBidi"/>
                <w:sz w:val="18"/>
                <w:szCs w:val="18"/>
              </w:rPr>
              <w:t>5 = Much better</w:t>
            </w:r>
          </w:p>
          <w:p w14:paraId="30752F72" w14:textId="77777777" w:rsidR="00C765EC" w:rsidRPr="00F7557C" w:rsidRDefault="00C765EC" w:rsidP="00C765EC">
            <w:pPr>
              <w:bidi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4601BCB0" w14:textId="3B15FD78" w:rsidR="00074AC0" w:rsidRPr="003F3E69" w:rsidRDefault="003F3E69" w:rsidP="00D3440B">
      <w:pPr>
        <w:bidi w:val="0"/>
        <w:rPr>
          <w:b/>
          <w:bCs/>
        </w:rPr>
      </w:pPr>
      <w:r w:rsidRPr="003F3E69">
        <w:rPr>
          <w:b/>
          <w:bCs/>
        </w:rPr>
        <w:t>Glasgow benefit inventory questionnaire</w:t>
      </w:r>
    </w:p>
    <w:p w14:paraId="36CE74BB" w14:textId="77777777" w:rsidR="00D3440B" w:rsidRDefault="00D3440B" w:rsidP="009842BF">
      <w:pPr>
        <w:bidi w:val="0"/>
      </w:pPr>
    </w:p>
    <w:p w14:paraId="5CA383D3" w14:textId="2F478295" w:rsidR="008F470F" w:rsidRPr="00987732" w:rsidRDefault="008F470F" w:rsidP="008F470F">
      <w:pPr>
        <w:bidi w:val="0"/>
        <w:rPr>
          <w:sz w:val="18"/>
          <w:szCs w:val="18"/>
        </w:rPr>
      </w:pPr>
    </w:p>
    <w:sectPr w:rsidR="008F470F" w:rsidRPr="00987732" w:rsidSect="00CE07B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C234A1"/>
    <w:multiLevelType w:val="hybridMultilevel"/>
    <w:tmpl w:val="D7CE8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910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E6A"/>
    <w:rsid w:val="00074AC0"/>
    <w:rsid w:val="001E637F"/>
    <w:rsid w:val="002106AD"/>
    <w:rsid w:val="00216517"/>
    <w:rsid w:val="00274771"/>
    <w:rsid w:val="002C5753"/>
    <w:rsid w:val="002F248C"/>
    <w:rsid w:val="0032275C"/>
    <w:rsid w:val="00341084"/>
    <w:rsid w:val="003F3E69"/>
    <w:rsid w:val="00412569"/>
    <w:rsid w:val="004F162E"/>
    <w:rsid w:val="00510C29"/>
    <w:rsid w:val="0054313A"/>
    <w:rsid w:val="005F2625"/>
    <w:rsid w:val="006256F7"/>
    <w:rsid w:val="006C1B3F"/>
    <w:rsid w:val="006E10C8"/>
    <w:rsid w:val="00750E70"/>
    <w:rsid w:val="00771AFB"/>
    <w:rsid w:val="00771F9D"/>
    <w:rsid w:val="008F470F"/>
    <w:rsid w:val="009842BF"/>
    <w:rsid w:val="00987732"/>
    <w:rsid w:val="00A10181"/>
    <w:rsid w:val="00A955FB"/>
    <w:rsid w:val="00AF4E6A"/>
    <w:rsid w:val="00BB130D"/>
    <w:rsid w:val="00BF20A8"/>
    <w:rsid w:val="00C66E52"/>
    <w:rsid w:val="00C765EC"/>
    <w:rsid w:val="00C87ED4"/>
    <w:rsid w:val="00CE07BA"/>
    <w:rsid w:val="00D3440B"/>
    <w:rsid w:val="00DE3D04"/>
    <w:rsid w:val="00E24672"/>
    <w:rsid w:val="00E27680"/>
    <w:rsid w:val="00E31F07"/>
    <w:rsid w:val="00E528E9"/>
    <w:rsid w:val="00E84791"/>
    <w:rsid w:val="00F7557C"/>
    <w:rsid w:val="00F8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12785"/>
  <w15:chartTrackingRefBased/>
  <w15:docId w15:val="{628C85EC-D3AB-411F-8F57-DB1C88EE7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246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86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avid</dc:creator>
  <cp:keywords/>
  <dc:description/>
  <cp:lastModifiedBy>daniel david</cp:lastModifiedBy>
  <cp:revision>39</cp:revision>
  <dcterms:created xsi:type="dcterms:W3CDTF">2022-12-17T13:01:00Z</dcterms:created>
  <dcterms:modified xsi:type="dcterms:W3CDTF">2022-12-23T07:58:00Z</dcterms:modified>
</cp:coreProperties>
</file>